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F78659" w14:textId="77777777" w:rsidR="00515957" w:rsidRPr="0004536B" w:rsidRDefault="00D343CB" w:rsidP="0004536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1B1BC3">
        <w:rPr>
          <w:rFonts w:ascii="Times New Roman" w:hAnsi="Times New Roman" w:cs="Times New Roman"/>
          <w:b/>
          <w:sz w:val="24"/>
          <w:szCs w:val="24"/>
        </w:rPr>
        <w:t>T</w:t>
      </w:r>
      <w:r w:rsidR="00515957" w:rsidRPr="008E774D">
        <w:rPr>
          <w:rFonts w:ascii="Times New Roman" w:hAnsi="Times New Roman" w:cs="Times New Roman"/>
          <w:b/>
          <w:sz w:val="24"/>
          <w:szCs w:val="24"/>
        </w:rPr>
        <w:t xml:space="preserve">able </w:t>
      </w:r>
      <w:bookmarkStart w:id="0" w:name="_GoBack"/>
      <w:bookmarkEnd w:id="0"/>
      <w:r w:rsidR="003A092C">
        <w:rPr>
          <w:rFonts w:ascii="Times New Roman" w:hAnsi="Times New Roman" w:cs="Times New Roman"/>
          <w:b/>
          <w:sz w:val="24"/>
          <w:szCs w:val="24"/>
        </w:rPr>
        <w:t>2</w:t>
      </w:r>
      <w:r w:rsidR="00515957" w:rsidRPr="008E774D">
        <w:rPr>
          <w:rFonts w:ascii="Times New Roman" w:hAnsi="Times New Roman" w:cs="Times New Roman"/>
          <w:b/>
          <w:sz w:val="24"/>
          <w:szCs w:val="24"/>
        </w:rPr>
        <w:t>.</w:t>
      </w:r>
      <w:r w:rsidR="00515957" w:rsidRPr="008E77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15957" w:rsidRPr="008E774D">
        <w:rPr>
          <w:rFonts w:ascii="Times New Roman" w:hAnsi="Times New Roman" w:cs="Times New Roman"/>
          <w:sz w:val="24"/>
          <w:szCs w:val="24"/>
        </w:rPr>
        <w:t xml:space="preserve">Annual incidence of community-onset pneumonia (per 1,000 </w:t>
      </w:r>
      <w:r w:rsidR="00C6642F" w:rsidRPr="008E774D">
        <w:rPr>
          <w:rFonts w:ascii="Times New Roman" w:hAnsi="Times New Roman" w:cs="Times New Roman"/>
          <w:sz w:val="24"/>
          <w:szCs w:val="24"/>
        </w:rPr>
        <w:t>people</w:t>
      </w:r>
      <w:r w:rsidR="00515957" w:rsidRPr="008E774D">
        <w:rPr>
          <w:rFonts w:ascii="Times New Roman" w:hAnsi="Times New Roman" w:cs="Times New Roman"/>
          <w:sz w:val="24"/>
          <w:szCs w:val="24"/>
        </w:rPr>
        <w:t>) by prefecture, 2012.</w:t>
      </w:r>
      <w:proofErr w:type="gramEnd"/>
    </w:p>
    <w:p w14:paraId="52E9BB8E" w14:textId="77777777" w:rsidR="00F969CB" w:rsidRPr="008E774D" w:rsidRDefault="00F969CB" w:rsidP="0027562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4"/>
        <w:tblW w:w="507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1"/>
        <w:gridCol w:w="1857"/>
        <w:gridCol w:w="1579"/>
        <w:gridCol w:w="41"/>
        <w:gridCol w:w="1791"/>
        <w:gridCol w:w="9"/>
        <w:gridCol w:w="1879"/>
      </w:tblGrid>
      <w:tr w:rsidR="001B1BC3" w:rsidRPr="001B1BC3" w14:paraId="29E30376" w14:textId="77777777" w:rsidTr="008E774D">
        <w:trPr>
          <w:trHeight w:val="272"/>
        </w:trPr>
        <w:tc>
          <w:tcPr>
            <w:tcW w:w="11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CD0B67" w14:textId="77777777" w:rsidR="00515957" w:rsidRPr="008E774D" w:rsidRDefault="00515957" w:rsidP="002756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3B5FEF" w14:textId="77777777" w:rsidR="00515957" w:rsidRPr="008E774D" w:rsidRDefault="00515957" w:rsidP="002756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Hokkaido</w:t>
            </w:r>
          </w:p>
        </w:tc>
        <w:tc>
          <w:tcPr>
            <w:tcW w:w="86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DC34DB" w14:textId="77777777" w:rsidR="00515957" w:rsidRPr="008E774D" w:rsidRDefault="00515957" w:rsidP="002756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Chiba</w:t>
            </w:r>
          </w:p>
        </w:tc>
        <w:tc>
          <w:tcPr>
            <w:tcW w:w="96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E49803" w14:textId="77777777" w:rsidR="00515957" w:rsidRPr="008E774D" w:rsidRDefault="00515957" w:rsidP="002756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Kochi</w:t>
            </w:r>
          </w:p>
        </w:tc>
        <w:tc>
          <w:tcPr>
            <w:tcW w:w="10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A89EDA" w14:textId="77777777" w:rsidR="00515957" w:rsidRPr="008E774D" w:rsidRDefault="00515957" w:rsidP="002756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Nagasaki</w:t>
            </w:r>
          </w:p>
        </w:tc>
      </w:tr>
      <w:tr w:rsidR="001B1BC3" w:rsidRPr="001B1BC3" w14:paraId="46D3FCE1" w14:textId="77777777" w:rsidTr="008E774D">
        <w:trPr>
          <w:trHeight w:val="272"/>
        </w:trPr>
        <w:tc>
          <w:tcPr>
            <w:tcW w:w="118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089FC9" w14:textId="77777777" w:rsidR="00515957" w:rsidRPr="008E774D" w:rsidRDefault="00515957" w:rsidP="002756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E6944C" w14:textId="77777777" w:rsidR="00515957" w:rsidRPr="008E774D" w:rsidRDefault="00515957" w:rsidP="002756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Incidence rate per 1,000 people (95% CI)</w:t>
            </w:r>
          </w:p>
        </w:tc>
      </w:tr>
      <w:tr w:rsidR="001B1BC3" w:rsidRPr="001B1BC3" w14:paraId="6881D30D" w14:textId="77777777" w:rsidTr="008E774D">
        <w:trPr>
          <w:trHeight w:val="272"/>
        </w:trPr>
        <w:tc>
          <w:tcPr>
            <w:tcW w:w="1180" w:type="pct"/>
            <w:tcBorders>
              <w:top w:val="single" w:sz="4" w:space="0" w:color="auto"/>
            </w:tcBorders>
            <w:noWrap/>
            <w:hideMark/>
          </w:tcPr>
          <w:p w14:paraId="4D991256" w14:textId="77777777" w:rsidR="00515957" w:rsidRPr="008E774D" w:rsidRDefault="00515957" w:rsidP="002756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Crude incidence, ≥15</w:t>
            </w:r>
            <w:r w:rsidR="00A64DA8" w:rsidRPr="008E77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A64DA8" w:rsidRPr="008E774D">
              <w:rPr>
                <w:rFonts w:ascii="Times New Roman" w:hAnsi="Times New Roman" w:cs="Times New Roman"/>
                <w:sz w:val="20"/>
                <w:szCs w:val="20"/>
              </w:rPr>
              <w:t>ears</w:t>
            </w:r>
          </w:p>
        </w:tc>
        <w:tc>
          <w:tcPr>
            <w:tcW w:w="991" w:type="pct"/>
            <w:tcBorders>
              <w:top w:val="single" w:sz="4" w:space="0" w:color="auto"/>
            </w:tcBorders>
            <w:noWrap/>
            <w:hideMark/>
          </w:tcPr>
          <w:p w14:paraId="04615BD7" w14:textId="77777777" w:rsidR="00515957" w:rsidRPr="008E774D" w:rsidRDefault="00515957" w:rsidP="002756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17.6 (14.4 to 21.3)</w:t>
            </w:r>
          </w:p>
        </w:tc>
        <w:tc>
          <w:tcPr>
            <w:tcW w:w="843" w:type="pct"/>
            <w:tcBorders>
              <w:top w:val="single" w:sz="4" w:space="0" w:color="auto"/>
            </w:tcBorders>
            <w:noWrap/>
            <w:hideMark/>
          </w:tcPr>
          <w:p w14:paraId="260CFE7B" w14:textId="77777777" w:rsidR="00515957" w:rsidRPr="008E774D" w:rsidRDefault="00515957" w:rsidP="002756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13.7 (11 to 17)</w:t>
            </w:r>
          </w:p>
        </w:tc>
        <w:tc>
          <w:tcPr>
            <w:tcW w:w="978" w:type="pct"/>
            <w:gridSpan w:val="2"/>
            <w:tcBorders>
              <w:top w:val="single" w:sz="4" w:space="0" w:color="auto"/>
            </w:tcBorders>
            <w:noWrap/>
            <w:hideMark/>
          </w:tcPr>
          <w:p w14:paraId="5B8B7113" w14:textId="77777777" w:rsidR="00515957" w:rsidRPr="008E774D" w:rsidRDefault="00515957" w:rsidP="002756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22.8 (18.9 to 27.4)</w:t>
            </w:r>
          </w:p>
        </w:tc>
        <w:tc>
          <w:tcPr>
            <w:tcW w:w="1008" w:type="pct"/>
            <w:gridSpan w:val="2"/>
            <w:tcBorders>
              <w:top w:val="single" w:sz="4" w:space="0" w:color="auto"/>
            </w:tcBorders>
            <w:noWrap/>
            <w:hideMark/>
          </w:tcPr>
          <w:p w14:paraId="0F7DCF2E" w14:textId="77777777" w:rsidR="00515957" w:rsidRPr="008E774D" w:rsidRDefault="00515957" w:rsidP="002756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21.8 (17.6 to 26.7)</w:t>
            </w:r>
          </w:p>
        </w:tc>
      </w:tr>
      <w:tr w:rsidR="001B1BC3" w:rsidRPr="001B1BC3" w14:paraId="0F501A0C" w14:textId="77777777" w:rsidTr="008E774D">
        <w:trPr>
          <w:trHeight w:val="272"/>
        </w:trPr>
        <w:tc>
          <w:tcPr>
            <w:tcW w:w="1180" w:type="pct"/>
            <w:noWrap/>
            <w:hideMark/>
          </w:tcPr>
          <w:p w14:paraId="578A9487" w14:textId="77777777" w:rsidR="00515957" w:rsidRPr="008E774D" w:rsidRDefault="00515957" w:rsidP="002756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Age standardized incidence</w:t>
            </w:r>
            <w:r w:rsidR="00F452A1" w:rsidRPr="008E774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, ≥15</w:t>
            </w:r>
            <w:r w:rsidR="00A64DA8" w:rsidRPr="008E77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A64DA8" w:rsidRPr="008E774D">
              <w:rPr>
                <w:rFonts w:ascii="Times New Roman" w:hAnsi="Times New Roman" w:cs="Times New Roman"/>
                <w:sz w:val="20"/>
                <w:szCs w:val="20"/>
              </w:rPr>
              <w:t>ears</w:t>
            </w:r>
          </w:p>
        </w:tc>
        <w:tc>
          <w:tcPr>
            <w:tcW w:w="991" w:type="pct"/>
            <w:noWrap/>
            <w:hideMark/>
          </w:tcPr>
          <w:p w14:paraId="7A70F414" w14:textId="77777777" w:rsidR="00515957" w:rsidRPr="008E774D" w:rsidRDefault="00515957" w:rsidP="002756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9.8 (7.5 to 12.6)</w:t>
            </w:r>
          </w:p>
        </w:tc>
        <w:tc>
          <w:tcPr>
            <w:tcW w:w="843" w:type="pct"/>
            <w:noWrap/>
            <w:hideMark/>
          </w:tcPr>
          <w:p w14:paraId="5A5098D4" w14:textId="77777777" w:rsidR="00515957" w:rsidRPr="008E774D" w:rsidRDefault="00515957" w:rsidP="002756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9 (6.8 to 11.8)</w:t>
            </w:r>
          </w:p>
        </w:tc>
        <w:tc>
          <w:tcPr>
            <w:tcW w:w="978" w:type="pct"/>
            <w:gridSpan w:val="2"/>
            <w:noWrap/>
            <w:hideMark/>
          </w:tcPr>
          <w:p w14:paraId="6103D6B4" w14:textId="77777777" w:rsidR="00515957" w:rsidRPr="008E774D" w:rsidRDefault="00515957" w:rsidP="002756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11.1 (8.6 to 14.2)</w:t>
            </w:r>
          </w:p>
        </w:tc>
        <w:tc>
          <w:tcPr>
            <w:tcW w:w="1008" w:type="pct"/>
            <w:gridSpan w:val="2"/>
            <w:noWrap/>
            <w:hideMark/>
          </w:tcPr>
          <w:p w14:paraId="6B50A17D" w14:textId="77777777" w:rsidR="00515957" w:rsidRPr="008E774D" w:rsidRDefault="00515957" w:rsidP="002756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11.5 (8.7 to 15)</w:t>
            </w:r>
          </w:p>
        </w:tc>
      </w:tr>
    </w:tbl>
    <w:p w14:paraId="0F03E58D" w14:textId="77777777" w:rsidR="00F969CB" w:rsidRDefault="00F969CB" w:rsidP="0027562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38A05A0" w14:textId="77777777" w:rsidR="00F452A1" w:rsidRPr="008E774D" w:rsidRDefault="00F452A1" w:rsidP="0027562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E774D">
        <w:rPr>
          <w:rFonts w:ascii="Times New Roman" w:hAnsi="Times New Roman" w:cs="Times New Roman"/>
          <w:sz w:val="24"/>
          <w:szCs w:val="24"/>
        </w:rPr>
        <w:t>CI=confidence interval</w:t>
      </w:r>
      <w:r w:rsidR="00D95A58" w:rsidRPr="008E774D">
        <w:rPr>
          <w:rFonts w:ascii="Times New Roman" w:hAnsi="Times New Roman" w:cs="Times New Roman"/>
          <w:sz w:val="24"/>
          <w:szCs w:val="24"/>
        </w:rPr>
        <w:t>.</w:t>
      </w:r>
    </w:p>
    <w:p w14:paraId="010695D5" w14:textId="77777777" w:rsidR="00F452A1" w:rsidRPr="008E774D" w:rsidRDefault="00F452A1" w:rsidP="0027562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E774D">
        <w:rPr>
          <w:rFonts w:ascii="Times New Roman" w:hAnsi="Times New Roman" w:cs="Times New Roman"/>
          <w:sz w:val="24"/>
          <w:szCs w:val="24"/>
        </w:rPr>
        <w:t xml:space="preserve">* </w:t>
      </w:r>
      <w:r w:rsidR="00C6642F" w:rsidRPr="008E774D">
        <w:rPr>
          <w:rFonts w:ascii="Times New Roman" w:hAnsi="Times New Roman" w:cs="Times New Roman"/>
          <w:sz w:val="24"/>
          <w:szCs w:val="24"/>
        </w:rPr>
        <w:t xml:space="preserve">The </w:t>
      </w:r>
      <w:r w:rsidRPr="008E774D">
        <w:rPr>
          <w:rFonts w:ascii="Times New Roman" w:hAnsi="Times New Roman" w:cs="Times New Roman"/>
          <w:sz w:val="24"/>
          <w:szCs w:val="24"/>
        </w:rPr>
        <w:t>WHO standardized population was used.</w:t>
      </w:r>
    </w:p>
    <w:p w14:paraId="74AEC386" w14:textId="77777777" w:rsidR="00515957" w:rsidRPr="0004536B" w:rsidRDefault="00515957" w:rsidP="0004536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515957" w:rsidRPr="0004536B" w:rsidSect="008E774D">
      <w:pgSz w:w="11900" w:h="16840" w:code="9"/>
      <w:pgMar w:top="1440" w:right="1440" w:bottom="1440" w:left="1440" w:header="720" w:footer="720" w:gutter="0"/>
      <w:cols w:space="425"/>
      <w:noEndnote/>
      <w:docGrid w:linePitch="28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F30E5C" w14:textId="77777777" w:rsidR="0058504B" w:rsidRDefault="0058504B" w:rsidP="00A66D79">
      <w:r>
        <w:separator/>
      </w:r>
    </w:p>
  </w:endnote>
  <w:endnote w:type="continuationSeparator" w:id="0">
    <w:p w14:paraId="17D242AE" w14:textId="77777777" w:rsidR="0058504B" w:rsidRDefault="0058504B" w:rsidP="00A66D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8FDFE4" w14:textId="77777777" w:rsidR="0058504B" w:rsidRDefault="0058504B" w:rsidP="00A66D79">
      <w:r>
        <w:separator/>
      </w:r>
    </w:p>
  </w:footnote>
  <w:footnote w:type="continuationSeparator" w:id="0">
    <w:p w14:paraId="2C53F8D8" w14:textId="77777777" w:rsidR="0058504B" w:rsidRDefault="0058504B" w:rsidP="00A66D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AF1C05"/>
    <w:multiLevelType w:val="hybridMultilevel"/>
    <w:tmpl w:val="E82C9A98"/>
    <w:lvl w:ilvl="0" w:tplc="6A1C2D96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鈴木基">
    <w15:presenceInfo w15:providerId="Windows Live" w15:userId="64ce13461992c8d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rawingGridVerticalSpacing w:val="14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ulletin WH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pdfdrs5vzt9sme5wvc52rxpv552wzvftaxe&quot;&gt;pneumonia&lt;record-ids&gt;&lt;item&gt;5&lt;/item&gt;&lt;item&gt;28&lt;/item&gt;&lt;item&gt;45&lt;/item&gt;&lt;item&gt;47&lt;/item&gt;&lt;item&gt;57&lt;/item&gt;&lt;item&gt;65&lt;/item&gt;&lt;/record-ids&gt;&lt;/item&gt;&lt;/Libraries&gt;"/>
  </w:docVars>
  <w:rsids>
    <w:rsidRoot w:val="00937CD7"/>
    <w:rsid w:val="0003597C"/>
    <w:rsid w:val="0004536B"/>
    <w:rsid w:val="000641F1"/>
    <w:rsid w:val="00082642"/>
    <w:rsid w:val="000C6F73"/>
    <w:rsid w:val="001112AC"/>
    <w:rsid w:val="00132AAB"/>
    <w:rsid w:val="00173AD6"/>
    <w:rsid w:val="001B1BC3"/>
    <w:rsid w:val="001D3E93"/>
    <w:rsid w:val="00260E6C"/>
    <w:rsid w:val="00275627"/>
    <w:rsid w:val="002B1C00"/>
    <w:rsid w:val="002B4248"/>
    <w:rsid w:val="00350999"/>
    <w:rsid w:val="003A092C"/>
    <w:rsid w:val="003A1320"/>
    <w:rsid w:val="003A5D16"/>
    <w:rsid w:val="004174BE"/>
    <w:rsid w:val="00434231"/>
    <w:rsid w:val="004D1CBD"/>
    <w:rsid w:val="004E79C2"/>
    <w:rsid w:val="00503353"/>
    <w:rsid w:val="00515957"/>
    <w:rsid w:val="005328E9"/>
    <w:rsid w:val="00561C5D"/>
    <w:rsid w:val="00573172"/>
    <w:rsid w:val="0058504B"/>
    <w:rsid w:val="00614E3B"/>
    <w:rsid w:val="00617957"/>
    <w:rsid w:val="00624702"/>
    <w:rsid w:val="006533A2"/>
    <w:rsid w:val="00660685"/>
    <w:rsid w:val="00696342"/>
    <w:rsid w:val="00730160"/>
    <w:rsid w:val="0074114B"/>
    <w:rsid w:val="00742BB2"/>
    <w:rsid w:val="00753A80"/>
    <w:rsid w:val="00782240"/>
    <w:rsid w:val="007D21B8"/>
    <w:rsid w:val="007D4E64"/>
    <w:rsid w:val="007F246E"/>
    <w:rsid w:val="0082764E"/>
    <w:rsid w:val="00832CA7"/>
    <w:rsid w:val="00844F80"/>
    <w:rsid w:val="00855ECC"/>
    <w:rsid w:val="0088490B"/>
    <w:rsid w:val="00890425"/>
    <w:rsid w:val="008A6198"/>
    <w:rsid w:val="008D7CE2"/>
    <w:rsid w:val="008E1AC2"/>
    <w:rsid w:val="008E774D"/>
    <w:rsid w:val="008F2532"/>
    <w:rsid w:val="00937CD7"/>
    <w:rsid w:val="00A577CD"/>
    <w:rsid w:val="00A64DA8"/>
    <w:rsid w:val="00A66D79"/>
    <w:rsid w:val="00AB3E73"/>
    <w:rsid w:val="00AC7188"/>
    <w:rsid w:val="00B01AA7"/>
    <w:rsid w:val="00B025F7"/>
    <w:rsid w:val="00B1138E"/>
    <w:rsid w:val="00BB5CB0"/>
    <w:rsid w:val="00BE59A6"/>
    <w:rsid w:val="00C6642F"/>
    <w:rsid w:val="00C77FBF"/>
    <w:rsid w:val="00CC30E0"/>
    <w:rsid w:val="00D231CA"/>
    <w:rsid w:val="00D271AC"/>
    <w:rsid w:val="00D343CB"/>
    <w:rsid w:val="00D929A4"/>
    <w:rsid w:val="00D95A58"/>
    <w:rsid w:val="00DB277F"/>
    <w:rsid w:val="00DC5F63"/>
    <w:rsid w:val="00DF4462"/>
    <w:rsid w:val="00E155EB"/>
    <w:rsid w:val="00E75157"/>
    <w:rsid w:val="00EE2754"/>
    <w:rsid w:val="00F321CD"/>
    <w:rsid w:val="00F33489"/>
    <w:rsid w:val="00F452A1"/>
    <w:rsid w:val="00F62F86"/>
    <w:rsid w:val="00F94676"/>
    <w:rsid w:val="00F969CB"/>
    <w:rsid w:val="00FA6E30"/>
    <w:rsid w:val="00FA7D7B"/>
    <w:rsid w:val="00FD6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65B35E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7C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B1C00"/>
    <w:pPr>
      <w:ind w:leftChars="400" w:left="840"/>
    </w:pPr>
  </w:style>
  <w:style w:type="table" w:styleId="a4">
    <w:name w:val="Table Grid"/>
    <w:basedOn w:val="a1"/>
    <w:uiPriority w:val="39"/>
    <w:rsid w:val="002B1C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515957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51595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515957"/>
    <w:pPr>
      <w:spacing w:line="480" w:lineRule="auto"/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515957"/>
    <w:rPr>
      <w:rFonts w:ascii="Times New Roman" w:hAnsi="Times New Roman" w:cs="Times New Roman"/>
      <w:noProof/>
      <w:sz w:val="24"/>
    </w:rPr>
  </w:style>
  <w:style w:type="character" w:styleId="a5">
    <w:name w:val="Hyperlink"/>
    <w:basedOn w:val="a0"/>
    <w:uiPriority w:val="99"/>
    <w:unhideWhenUsed/>
    <w:rsid w:val="00515957"/>
    <w:rPr>
      <w:color w:val="0563C1" w:themeColor="hyperlink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D95A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D95A5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A66D7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A66D79"/>
  </w:style>
  <w:style w:type="paragraph" w:styleId="aa">
    <w:name w:val="footer"/>
    <w:basedOn w:val="a"/>
    <w:link w:val="ab"/>
    <w:uiPriority w:val="99"/>
    <w:unhideWhenUsed/>
    <w:rsid w:val="00A66D7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A66D79"/>
  </w:style>
  <w:style w:type="character" w:styleId="ac">
    <w:name w:val="annotation reference"/>
    <w:basedOn w:val="a0"/>
    <w:uiPriority w:val="99"/>
    <w:semiHidden/>
    <w:unhideWhenUsed/>
    <w:rsid w:val="00855ECC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855ECC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855ECC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855ECC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855ECC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855EC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7C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B1C00"/>
    <w:pPr>
      <w:ind w:leftChars="400" w:left="840"/>
    </w:pPr>
  </w:style>
  <w:style w:type="table" w:styleId="a4">
    <w:name w:val="Table Grid"/>
    <w:basedOn w:val="a1"/>
    <w:uiPriority w:val="39"/>
    <w:rsid w:val="002B1C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515957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51595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515957"/>
    <w:pPr>
      <w:spacing w:line="480" w:lineRule="auto"/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515957"/>
    <w:rPr>
      <w:rFonts w:ascii="Times New Roman" w:hAnsi="Times New Roman" w:cs="Times New Roman"/>
      <w:noProof/>
      <w:sz w:val="24"/>
    </w:rPr>
  </w:style>
  <w:style w:type="character" w:styleId="a5">
    <w:name w:val="Hyperlink"/>
    <w:basedOn w:val="a0"/>
    <w:uiPriority w:val="99"/>
    <w:unhideWhenUsed/>
    <w:rsid w:val="00515957"/>
    <w:rPr>
      <w:color w:val="0563C1" w:themeColor="hyperlink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D95A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D95A5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A66D7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A66D79"/>
  </w:style>
  <w:style w:type="paragraph" w:styleId="aa">
    <w:name w:val="footer"/>
    <w:basedOn w:val="a"/>
    <w:link w:val="ab"/>
    <w:uiPriority w:val="99"/>
    <w:unhideWhenUsed/>
    <w:rsid w:val="00A66D7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A66D79"/>
  </w:style>
  <w:style w:type="character" w:styleId="ac">
    <w:name w:val="annotation reference"/>
    <w:basedOn w:val="a0"/>
    <w:uiPriority w:val="99"/>
    <w:semiHidden/>
    <w:unhideWhenUsed/>
    <w:rsid w:val="00855ECC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855ECC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855ECC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855ECC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855ECC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855E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4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8</Characters>
  <Application>Microsoft Macintosh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鈴木基</dc:creator>
  <cp:lastModifiedBy>森本 浩之輔</cp:lastModifiedBy>
  <cp:revision>3</cp:revision>
  <cp:lastPrinted>2014-07-30T09:24:00Z</cp:lastPrinted>
  <dcterms:created xsi:type="dcterms:W3CDTF">2015-01-19T00:48:00Z</dcterms:created>
  <dcterms:modified xsi:type="dcterms:W3CDTF">2015-02-27T07:16:00Z</dcterms:modified>
</cp:coreProperties>
</file>